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58AB" w:rsidRPr="001D1811" w:rsidRDefault="00196248" w:rsidP="006D0179">
      <w:pPr>
        <w:spacing w:line="220" w:lineRule="atLeast"/>
        <w:jc w:val="both"/>
        <w:rPr>
          <w:rFonts w:ascii="Times New Roman" w:hAnsi="Times New Roman" w:cs="Times New Roman"/>
          <w:sz w:val="20"/>
          <w:szCs w:val="20"/>
        </w:rPr>
      </w:pPr>
      <w:r w:rsidRPr="001D1811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2800350" cy="2800350"/>
            <wp:effectExtent l="19050" t="0" r="0" b="0"/>
            <wp:docPr id="1" name="图片 0" descr="代谢评分 分组比较图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代谢评分 分组比较图.tif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804704" cy="28047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6248" w:rsidRPr="001D1811" w:rsidRDefault="00196248" w:rsidP="006D0179">
      <w:pPr>
        <w:spacing w:line="220" w:lineRule="atLeast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D1811">
        <w:rPr>
          <w:rFonts w:ascii="Times New Roman" w:hAnsi="Times New Roman" w:cs="Times New Roman"/>
          <w:sz w:val="20"/>
          <w:szCs w:val="20"/>
        </w:rPr>
        <w:t xml:space="preserve">Figure S1 </w:t>
      </w:r>
      <w:r w:rsidRPr="001D1811">
        <w:rPr>
          <w:rFonts w:ascii="Times New Roman" w:hAnsi="Times New Roman" w:cs="Times New Roman"/>
          <w:color w:val="000000" w:themeColor="text1"/>
          <w:sz w:val="20"/>
          <w:szCs w:val="20"/>
        </w:rPr>
        <w:t>Comparison of fatty acid metabolism scores in the GSE28829 dataset. ***p &lt; 0.001.</w:t>
      </w:r>
    </w:p>
    <w:p w:rsidR="00547131" w:rsidRPr="001D1811" w:rsidRDefault="00547131" w:rsidP="006D0179">
      <w:pPr>
        <w:spacing w:line="220" w:lineRule="atLeast"/>
        <w:jc w:val="both"/>
        <w:rPr>
          <w:rFonts w:ascii="Times New Roman" w:hAnsi="Times New Roman" w:cs="Times New Roman"/>
          <w:sz w:val="20"/>
          <w:szCs w:val="20"/>
        </w:rPr>
      </w:pPr>
      <w:r w:rsidRPr="001D1811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>
            <wp:extent cx="3599688" cy="3238500"/>
            <wp:effectExtent l="19050" t="0" r="762" b="0"/>
            <wp:docPr id="2" name="图片 1" descr="热图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热图.tif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599688" cy="323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47131" w:rsidRPr="001D1811" w:rsidRDefault="00547131" w:rsidP="006D0179">
      <w:pPr>
        <w:spacing w:line="220" w:lineRule="atLeast"/>
        <w:jc w:val="both"/>
        <w:rPr>
          <w:rFonts w:ascii="Times New Roman" w:hAnsi="Times New Roman" w:cs="Times New Roman"/>
          <w:sz w:val="20"/>
          <w:szCs w:val="20"/>
        </w:rPr>
      </w:pPr>
      <w:r w:rsidRPr="001D1811">
        <w:rPr>
          <w:rFonts w:ascii="Times New Roman" w:hAnsi="Times New Roman" w:cs="Times New Roman"/>
          <w:sz w:val="20"/>
          <w:szCs w:val="20"/>
        </w:rPr>
        <w:t>Figure S2 The heatmap revealed the presence of FRGs between the early AS and advanced AS groups in the GSE28829 dataset.</w:t>
      </w:r>
    </w:p>
    <w:p w:rsidR="00552BCD" w:rsidRPr="001D1811" w:rsidRDefault="00552BCD" w:rsidP="006D0179">
      <w:pPr>
        <w:spacing w:line="220" w:lineRule="atLeast"/>
        <w:jc w:val="both"/>
        <w:rPr>
          <w:rFonts w:ascii="Times New Roman" w:hAnsi="Times New Roman" w:cs="Times New Roman"/>
          <w:sz w:val="20"/>
          <w:szCs w:val="20"/>
        </w:rPr>
      </w:pPr>
    </w:p>
    <w:p w:rsidR="00552BCD" w:rsidRPr="001D1811" w:rsidRDefault="00552BCD" w:rsidP="006D0179">
      <w:pPr>
        <w:spacing w:line="220" w:lineRule="atLeast"/>
        <w:jc w:val="both"/>
        <w:rPr>
          <w:rFonts w:ascii="Times New Roman" w:hAnsi="Times New Roman" w:cs="Times New Roman"/>
          <w:sz w:val="20"/>
          <w:szCs w:val="20"/>
        </w:rPr>
      </w:pPr>
    </w:p>
    <w:p w:rsidR="00552BCD" w:rsidRPr="001D1811" w:rsidRDefault="00552BCD" w:rsidP="006D0179">
      <w:pPr>
        <w:spacing w:line="220" w:lineRule="atLeast"/>
        <w:jc w:val="both"/>
        <w:rPr>
          <w:rFonts w:ascii="Times New Roman" w:hAnsi="Times New Roman" w:cs="Times New Roman"/>
          <w:sz w:val="20"/>
          <w:szCs w:val="20"/>
        </w:rPr>
      </w:pPr>
    </w:p>
    <w:p w:rsidR="00552BCD" w:rsidRPr="001D1811" w:rsidRDefault="00552BCD" w:rsidP="006D0179">
      <w:pPr>
        <w:spacing w:line="220" w:lineRule="atLeast"/>
        <w:jc w:val="both"/>
        <w:rPr>
          <w:rFonts w:ascii="Times New Roman" w:hAnsi="Times New Roman" w:cs="Times New Roman"/>
          <w:sz w:val="20"/>
          <w:szCs w:val="20"/>
        </w:rPr>
      </w:pPr>
    </w:p>
    <w:p w:rsidR="00552BCD" w:rsidRPr="001D1811" w:rsidRDefault="00552BCD" w:rsidP="006D0179">
      <w:pPr>
        <w:spacing w:line="220" w:lineRule="atLeast"/>
        <w:jc w:val="both"/>
        <w:rPr>
          <w:rFonts w:ascii="Times New Roman" w:hAnsi="Times New Roman" w:cs="Times New Roman"/>
          <w:sz w:val="20"/>
          <w:szCs w:val="20"/>
        </w:rPr>
      </w:pPr>
    </w:p>
    <w:p w:rsidR="004B453D" w:rsidRPr="001D1811" w:rsidRDefault="004B453D" w:rsidP="006D0179">
      <w:pPr>
        <w:spacing w:line="220" w:lineRule="atLeast"/>
        <w:jc w:val="both"/>
        <w:rPr>
          <w:rFonts w:ascii="Times New Roman" w:hAnsi="Times New Roman" w:cs="Times New Roman"/>
          <w:sz w:val="20"/>
          <w:szCs w:val="20"/>
        </w:rPr>
      </w:pPr>
    </w:p>
    <w:p w:rsidR="00552BCD" w:rsidRPr="001D1811" w:rsidRDefault="00552BCD" w:rsidP="006D0179">
      <w:pPr>
        <w:spacing w:line="220" w:lineRule="atLeast"/>
        <w:jc w:val="both"/>
        <w:rPr>
          <w:rFonts w:ascii="Times New Roman" w:hAnsi="Times New Roman" w:cs="Times New Roman"/>
          <w:sz w:val="20"/>
          <w:szCs w:val="20"/>
        </w:rPr>
      </w:pPr>
      <w:r w:rsidRPr="001D1811">
        <w:rPr>
          <w:rFonts w:ascii="Times New Roman" w:hAnsi="Times New Roman" w:cs="Times New Roman"/>
          <w:sz w:val="20"/>
          <w:szCs w:val="20"/>
        </w:rPr>
        <w:lastRenderedPageBreak/>
        <w:t>Table S1 Patient characteristics for AAA samples in the GEO database.</w:t>
      </w:r>
    </w:p>
    <w:tbl>
      <w:tblPr>
        <w:tblW w:w="14240" w:type="dxa"/>
        <w:tblInd w:w="108" w:type="dxa"/>
        <w:tblLook w:val="04A0" w:firstRow="1" w:lastRow="0" w:firstColumn="1" w:lastColumn="0" w:noHBand="0" w:noVBand="1"/>
      </w:tblPr>
      <w:tblGrid>
        <w:gridCol w:w="2580"/>
        <w:gridCol w:w="1960"/>
        <w:gridCol w:w="2000"/>
        <w:gridCol w:w="2000"/>
        <w:gridCol w:w="1900"/>
        <w:gridCol w:w="1900"/>
        <w:gridCol w:w="1900"/>
      </w:tblGrid>
      <w:tr w:rsidR="001D1811" w:rsidRPr="001D1811" w:rsidTr="001D1811">
        <w:trPr>
          <w:trHeight w:val="315"/>
        </w:trPr>
        <w:tc>
          <w:tcPr>
            <w:tcW w:w="2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811" w:rsidRPr="001D1811" w:rsidRDefault="001D1811" w:rsidP="001D1811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1811" w:rsidRPr="001D1811" w:rsidRDefault="001D1811" w:rsidP="001D1811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E57691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1811" w:rsidRPr="001D1811" w:rsidRDefault="001D1811" w:rsidP="001D1811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811" w:rsidRPr="001D1811" w:rsidRDefault="001D1811" w:rsidP="001D1811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1811" w:rsidRPr="001D1811" w:rsidRDefault="001D1811" w:rsidP="001D1811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E47472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811" w:rsidRPr="001D1811" w:rsidRDefault="001D1811" w:rsidP="001D1811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1811" w:rsidRPr="001D1811" w:rsidRDefault="001D1811" w:rsidP="001D1811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E98278</w:t>
            </w:r>
          </w:p>
        </w:tc>
      </w:tr>
      <w:tr w:rsidR="001D1811" w:rsidRPr="001D1811" w:rsidTr="001D1811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1811" w:rsidRPr="001D1811" w:rsidRDefault="001D1811" w:rsidP="001D1811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1811" w:rsidRPr="001D1811" w:rsidRDefault="001D1811" w:rsidP="001D1811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ll AAA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1811" w:rsidRPr="001D1811" w:rsidRDefault="001D1811" w:rsidP="001D1811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ge AAA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811" w:rsidRPr="001D1811" w:rsidRDefault="001D1811" w:rsidP="001D1811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1811" w:rsidRPr="001D1811" w:rsidRDefault="001D1811" w:rsidP="001D1811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ge AA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811" w:rsidRPr="001D1811" w:rsidRDefault="001D1811" w:rsidP="001D1811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1811" w:rsidRPr="001D1811" w:rsidRDefault="001D1811" w:rsidP="001D1811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ge AAA</w:t>
            </w:r>
          </w:p>
        </w:tc>
      </w:tr>
      <w:tr w:rsidR="001D1811" w:rsidRPr="001D1811" w:rsidTr="001D1811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811" w:rsidRPr="001D1811" w:rsidRDefault="001D1811" w:rsidP="001D1811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811" w:rsidRPr="001D1811" w:rsidRDefault="001D1811" w:rsidP="001D1811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811" w:rsidRPr="001D1811" w:rsidRDefault="001D1811" w:rsidP="001D1811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811" w:rsidRPr="001D1811" w:rsidRDefault="001D1811" w:rsidP="001D1811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811" w:rsidRPr="001D1811" w:rsidRDefault="001D1811" w:rsidP="001D1811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811" w:rsidRPr="001D1811" w:rsidRDefault="001D1811" w:rsidP="001D1811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811" w:rsidRPr="001D1811" w:rsidRDefault="001D1811" w:rsidP="001D1811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1D1811" w:rsidRPr="001D1811" w:rsidTr="001D1811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811" w:rsidRPr="001D1811" w:rsidRDefault="001D1811" w:rsidP="001D1811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ortic diameter (mm)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811" w:rsidRPr="001D1811" w:rsidRDefault="001D1811" w:rsidP="001D1811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4±2.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811" w:rsidRPr="001D1811" w:rsidRDefault="001D1811" w:rsidP="001D1811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4±14.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811" w:rsidRPr="001D1811" w:rsidRDefault="001D1811" w:rsidP="001D1811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7±1.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811" w:rsidRPr="001D1811" w:rsidRDefault="001D1811" w:rsidP="001D1811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6±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811" w:rsidRPr="001D1811" w:rsidRDefault="001D1811" w:rsidP="001D1811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811" w:rsidRPr="001D1811" w:rsidRDefault="001D1811" w:rsidP="001D1811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3±12.1</w:t>
            </w:r>
          </w:p>
        </w:tc>
      </w:tr>
      <w:tr w:rsidR="001D1811" w:rsidRPr="001D1811" w:rsidTr="001D1811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811" w:rsidRPr="001D1811" w:rsidRDefault="001D1811" w:rsidP="001D1811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811" w:rsidRPr="001D1811" w:rsidRDefault="001D1811" w:rsidP="001D1811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men, 0 (0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811" w:rsidRPr="001D1811" w:rsidRDefault="001D1811" w:rsidP="001D1811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men, 2 (7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811" w:rsidRPr="001D1811" w:rsidRDefault="001D1811" w:rsidP="001D1811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men, 4 (40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811" w:rsidRPr="001D1811" w:rsidRDefault="001D1811" w:rsidP="001D1811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men, 3 (21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811" w:rsidRPr="001D1811" w:rsidRDefault="001D1811" w:rsidP="001D1811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men, 3 (38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811" w:rsidRPr="001D1811" w:rsidRDefault="001D1811" w:rsidP="001D1811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, 30 (97%)</w:t>
            </w:r>
          </w:p>
        </w:tc>
      </w:tr>
      <w:tr w:rsidR="001D1811" w:rsidRPr="001D1811" w:rsidTr="001D1811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811" w:rsidRPr="001D1811" w:rsidRDefault="001D1811" w:rsidP="001D1811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811" w:rsidRPr="001D1811" w:rsidRDefault="001D1811" w:rsidP="001D1811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8±6.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811" w:rsidRPr="001D1811" w:rsidRDefault="001D1811" w:rsidP="001D1811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5±7.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811" w:rsidRPr="001D1811" w:rsidRDefault="001D1811" w:rsidP="001D1811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4±4.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811" w:rsidRPr="001D1811" w:rsidRDefault="001D1811" w:rsidP="001D1811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1±6.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811" w:rsidRPr="001D1811" w:rsidRDefault="001D1811" w:rsidP="001D1811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8±2.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811" w:rsidRPr="001D1811" w:rsidRDefault="001D1811" w:rsidP="001D1811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5±7.2</w:t>
            </w:r>
          </w:p>
        </w:tc>
      </w:tr>
      <w:tr w:rsidR="001D1811" w:rsidRPr="001D1811" w:rsidTr="001D1811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811" w:rsidRPr="001D1811" w:rsidRDefault="001D1811" w:rsidP="001D1811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pheral arterial disease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811" w:rsidRPr="001D1811" w:rsidRDefault="001D1811" w:rsidP="001D1811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5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811" w:rsidRPr="001D1811" w:rsidRDefault="001D1811" w:rsidP="001D1811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7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811" w:rsidRPr="001D1811" w:rsidRDefault="001D1811" w:rsidP="001D1811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811" w:rsidRPr="001D1811" w:rsidRDefault="001D1811" w:rsidP="001D1811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7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811" w:rsidRPr="001D1811" w:rsidRDefault="001D1811" w:rsidP="001D1811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811" w:rsidRPr="001D1811" w:rsidRDefault="001D1811" w:rsidP="001D1811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1D1811" w:rsidRPr="001D1811" w:rsidTr="001D1811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811" w:rsidRPr="001D1811" w:rsidRDefault="001D1811" w:rsidP="001D1811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811" w:rsidRPr="001D1811" w:rsidRDefault="001D1811" w:rsidP="001D1811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75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811" w:rsidRPr="001D1811" w:rsidRDefault="001D1811" w:rsidP="001D1811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(86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811" w:rsidRPr="001D1811" w:rsidRDefault="001D1811" w:rsidP="001D1811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811" w:rsidRPr="001D1811" w:rsidRDefault="001D1811" w:rsidP="001D1811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71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811" w:rsidRPr="001D1811" w:rsidRDefault="001D1811" w:rsidP="001D1811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811" w:rsidRPr="001D1811" w:rsidRDefault="001D1811" w:rsidP="001D1811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(93.5</w:t>
            </w:r>
            <w:bookmarkStart w:id="0" w:name="_GoBack"/>
            <w:bookmarkEnd w:id="0"/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1D1811" w:rsidRPr="001D1811" w:rsidTr="001D1811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811" w:rsidRPr="001D1811" w:rsidRDefault="001D1811" w:rsidP="001D1811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811" w:rsidRPr="001D1811" w:rsidRDefault="001D1811" w:rsidP="001D1811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20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811" w:rsidRPr="001D1811" w:rsidRDefault="001D1811" w:rsidP="001D1811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24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811" w:rsidRPr="001D1811" w:rsidRDefault="001D1811" w:rsidP="001D1811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811" w:rsidRPr="001D1811" w:rsidRDefault="001D1811" w:rsidP="001D1811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7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811" w:rsidRPr="001D1811" w:rsidRDefault="001D1811" w:rsidP="001D1811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811" w:rsidRPr="001D1811" w:rsidRDefault="001D1811" w:rsidP="001D1811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32.3%)</w:t>
            </w:r>
          </w:p>
        </w:tc>
      </w:tr>
      <w:tr w:rsidR="001D1811" w:rsidRPr="001D1811" w:rsidTr="001D1811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811" w:rsidRPr="001D1811" w:rsidRDefault="001D1811" w:rsidP="001D1811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yslipidemia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811" w:rsidRPr="001D1811" w:rsidRDefault="001D1811" w:rsidP="001D1811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75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811" w:rsidRPr="001D1811" w:rsidRDefault="001D1811" w:rsidP="001D1811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69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811" w:rsidRPr="001D1811" w:rsidRDefault="001D1811" w:rsidP="001D1811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811" w:rsidRPr="001D1811" w:rsidRDefault="001D1811" w:rsidP="001D1811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71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811" w:rsidRPr="001D1811" w:rsidRDefault="001D1811" w:rsidP="001D1811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811" w:rsidRPr="001D1811" w:rsidRDefault="001D1811" w:rsidP="001D1811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77.4%)</w:t>
            </w:r>
          </w:p>
        </w:tc>
      </w:tr>
      <w:tr w:rsidR="001D1811" w:rsidRPr="001D1811" w:rsidTr="001D1811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811" w:rsidRPr="001D1811" w:rsidRDefault="001D1811" w:rsidP="001D1811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onary heart disease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811" w:rsidRPr="001D1811" w:rsidRDefault="001D1811" w:rsidP="001D1811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40 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811" w:rsidRPr="001D1811" w:rsidRDefault="001D1811" w:rsidP="001D1811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59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811" w:rsidRPr="001D1811" w:rsidRDefault="001D1811" w:rsidP="001D1811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811" w:rsidRPr="001D1811" w:rsidRDefault="001D1811" w:rsidP="001D1811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50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811" w:rsidRPr="001D1811" w:rsidRDefault="001D1811" w:rsidP="001D1811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811" w:rsidRPr="001D1811" w:rsidRDefault="001D1811" w:rsidP="001D1811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58.1%)</w:t>
            </w:r>
          </w:p>
        </w:tc>
      </w:tr>
      <w:tr w:rsidR="001D1811" w:rsidRPr="001D1811" w:rsidTr="001D1811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811" w:rsidRPr="001D1811" w:rsidRDefault="001D1811" w:rsidP="001D1811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er smoker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811" w:rsidRPr="001D1811" w:rsidRDefault="001D1811" w:rsidP="001D1811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35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811" w:rsidRPr="001D1811" w:rsidRDefault="001D1811" w:rsidP="001D1811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72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811" w:rsidRPr="001D1811" w:rsidRDefault="001D1811" w:rsidP="001D1811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811" w:rsidRPr="001D1811" w:rsidRDefault="001D1811" w:rsidP="001D1811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57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811" w:rsidRPr="001D1811" w:rsidRDefault="001D1811" w:rsidP="001D1811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811" w:rsidRPr="001D1811" w:rsidRDefault="001D1811" w:rsidP="001D1811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58.1%)</w:t>
            </w:r>
          </w:p>
        </w:tc>
      </w:tr>
      <w:tr w:rsidR="001D1811" w:rsidRPr="001D1811" w:rsidTr="001D1811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1811" w:rsidRPr="001D1811" w:rsidRDefault="001D1811" w:rsidP="001D1811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 (kg/m2)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1811" w:rsidRPr="001D1811" w:rsidRDefault="001D1811" w:rsidP="001D1811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8±3.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1811" w:rsidRPr="001D1811" w:rsidRDefault="001D1811" w:rsidP="001D1811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8±4.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811" w:rsidRPr="001D1811" w:rsidRDefault="001D1811" w:rsidP="001D1811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±9.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1811" w:rsidRPr="001D1811" w:rsidRDefault="001D1811" w:rsidP="001D1811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7±4.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811" w:rsidRPr="001D1811" w:rsidRDefault="001D1811" w:rsidP="001D1811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1811" w:rsidRPr="001D1811" w:rsidRDefault="001D1811" w:rsidP="001D1811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2±3.3</w:t>
            </w:r>
          </w:p>
        </w:tc>
      </w:tr>
    </w:tbl>
    <w:p w:rsidR="00552BCD" w:rsidRPr="001D1811" w:rsidRDefault="00552BCD" w:rsidP="006D0179">
      <w:pPr>
        <w:spacing w:line="220" w:lineRule="atLeast"/>
        <w:jc w:val="both"/>
        <w:rPr>
          <w:rFonts w:ascii="Times New Roman" w:hAnsi="Times New Roman" w:cs="Times New Roman"/>
          <w:sz w:val="20"/>
          <w:szCs w:val="20"/>
        </w:rPr>
      </w:pPr>
    </w:p>
    <w:p w:rsidR="00547131" w:rsidRPr="001D1811" w:rsidRDefault="00552BCD" w:rsidP="006D0179">
      <w:pPr>
        <w:spacing w:line="220" w:lineRule="atLeast"/>
        <w:jc w:val="both"/>
        <w:rPr>
          <w:rFonts w:ascii="Times New Roman" w:hAnsi="Times New Roman" w:cs="Times New Roman"/>
          <w:sz w:val="20"/>
          <w:szCs w:val="20"/>
        </w:rPr>
      </w:pPr>
      <w:r w:rsidRPr="001D1811">
        <w:rPr>
          <w:rFonts w:ascii="Times New Roman" w:hAnsi="Times New Roman" w:cs="Times New Roman"/>
          <w:sz w:val="20"/>
          <w:szCs w:val="20"/>
        </w:rPr>
        <w:t>Table S2 Baseline characteristics of participants.</w:t>
      </w:r>
    </w:p>
    <w:tbl>
      <w:tblPr>
        <w:tblW w:w="6805" w:type="dxa"/>
        <w:jc w:val="center"/>
        <w:tblLook w:val="04A0" w:firstRow="1" w:lastRow="0" w:firstColumn="1" w:lastColumn="0" w:noHBand="0" w:noVBand="1"/>
      </w:tblPr>
      <w:tblGrid>
        <w:gridCol w:w="1804"/>
        <w:gridCol w:w="1741"/>
        <w:gridCol w:w="1559"/>
        <w:gridCol w:w="1701"/>
      </w:tblGrid>
      <w:tr w:rsidR="00552BCD" w:rsidRPr="001D1811" w:rsidTr="00552BCD">
        <w:trPr>
          <w:trHeight w:val="300"/>
          <w:jc w:val="center"/>
        </w:trPr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2BCD" w:rsidRPr="001D1811" w:rsidRDefault="00552BCD" w:rsidP="00552BCD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2BCD" w:rsidRPr="001D1811" w:rsidRDefault="00552BCD" w:rsidP="00552BCD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 (n = 6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2BCD" w:rsidRPr="001D1811" w:rsidRDefault="00552BCD" w:rsidP="00552BCD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 (n = 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2BCD" w:rsidRPr="001D1811" w:rsidRDefault="00552BCD" w:rsidP="00552BCD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 (n = 8)</w:t>
            </w:r>
          </w:p>
        </w:tc>
      </w:tr>
      <w:tr w:rsidR="00552BCD" w:rsidRPr="001D1811" w:rsidTr="00552BCD">
        <w:trPr>
          <w:trHeight w:val="300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BCD" w:rsidRPr="001D1811" w:rsidRDefault="00552BCD" w:rsidP="00552BCD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BCD" w:rsidRPr="001D1811" w:rsidRDefault="00552BCD" w:rsidP="00552BCD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 (48-5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BCD" w:rsidRPr="001D1811" w:rsidRDefault="00552BCD" w:rsidP="00552BCD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 (51-7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BCD" w:rsidRPr="001D1811" w:rsidRDefault="00552BCD" w:rsidP="00552BCD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 (52-71)</w:t>
            </w:r>
          </w:p>
        </w:tc>
      </w:tr>
      <w:tr w:rsidR="00552BCD" w:rsidRPr="001D1811" w:rsidTr="00552BCD">
        <w:trPr>
          <w:trHeight w:val="300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BCD" w:rsidRPr="001D1811" w:rsidRDefault="00552BCD" w:rsidP="00552BCD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, n (%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BCD" w:rsidRPr="001D1811" w:rsidRDefault="00552BCD" w:rsidP="00552BCD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66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BCD" w:rsidRPr="001D1811" w:rsidRDefault="00552BCD" w:rsidP="00552BCD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37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BCD" w:rsidRPr="001D1811" w:rsidRDefault="00552BCD" w:rsidP="00552BCD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50%)</w:t>
            </w:r>
          </w:p>
        </w:tc>
      </w:tr>
      <w:tr w:rsidR="00552BCD" w:rsidRPr="001D1811" w:rsidTr="00552BCD">
        <w:trPr>
          <w:trHeight w:val="300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BCD" w:rsidRPr="001D1811" w:rsidRDefault="00552BCD" w:rsidP="00552BCD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P, mmHg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BCD" w:rsidRPr="001D1811" w:rsidRDefault="00552BCD" w:rsidP="00552BCD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 (114-12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BCD" w:rsidRPr="001D1811" w:rsidRDefault="00552BCD" w:rsidP="00552BCD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 (129-1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BCD" w:rsidRPr="001D1811" w:rsidRDefault="00552BCD" w:rsidP="00552BCD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 (125-155)</w:t>
            </w:r>
          </w:p>
        </w:tc>
      </w:tr>
      <w:tr w:rsidR="00552BCD" w:rsidRPr="001D1811" w:rsidTr="00552BCD">
        <w:trPr>
          <w:trHeight w:val="300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BCD" w:rsidRPr="001D1811" w:rsidRDefault="00552BCD" w:rsidP="00552BCD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BP, mmHg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BCD" w:rsidRPr="001D1811" w:rsidRDefault="00552BCD" w:rsidP="00552BCD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 (65-7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BCD" w:rsidRPr="001D1811" w:rsidRDefault="00552BCD" w:rsidP="00552BCD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 (78-9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BCD" w:rsidRPr="001D1811" w:rsidRDefault="00552BCD" w:rsidP="00552BCD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 (77-93)</w:t>
            </w:r>
          </w:p>
        </w:tc>
      </w:tr>
      <w:tr w:rsidR="00552BCD" w:rsidRPr="001D1811" w:rsidTr="00552BCD">
        <w:trPr>
          <w:trHeight w:val="300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BCD" w:rsidRPr="001D1811" w:rsidRDefault="00552BCD" w:rsidP="00552BCD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, mmol/L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BCD" w:rsidRPr="001D1811" w:rsidRDefault="00552BCD" w:rsidP="00552BCD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5 (3.3-5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BCD" w:rsidRPr="001D1811" w:rsidRDefault="00552BCD" w:rsidP="00552BCD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9 (5.82-6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BCD" w:rsidRPr="001D1811" w:rsidRDefault="00552BCD" w:rsidP="00552BCD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3 (5.71-7.21)</w:t>
            </w:r>
          </w:p>
        </w:tc>
      </w:tr>
      <w:tr w:rsidR="00552BCD" w:rsidRPr="001D1811" w:rsidTr="00552BCD">
        <w:trPr>
          <w:trHeight w:val="300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BCD" w:rsidRPr="001D1811" w:rsidRDefault="00552BCD" w:rsidP="00552BCD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, mmol/L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BCD" w:rsidRPr="001D1811" w:rsidRDefault="00552BCD" w:rsidP="00552BCD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 (0.6-1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BCD" w:rsidRPr="001D1811" w:rsidRDefault="00552BCD" w:rsidP="00552BCD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4 (1.68-1.9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BCD" w:rsidRPr="001D1811" w:rsidRDefault="00552BCD" w:rsidP="00552BCD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 (1.65-1.94)</w:t>
            </w:r>
          </w:p>
        </w:tc>
      </w:tr>
      <w:tr w:rsidR="00552BCD" w:rsidRPr="001D1811" w:rsidTr="00552BCD">
        <w:trPr>
          <w:trHeight w:val="300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BCD" w:rsidRPr="001D1811" w:rsidRDefault="00552BCD" w:rsidP="00552BCD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L-C, mmol/L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BCD" w:rsidRPr="001D1811" w:rsidRDefault="00552BCD" w:rsidP="00552BCD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5 (1.36-3.3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BCD" w:rsidRPr="001D1811" w:rsidRDefault="00552BCD" w:rsidP="00552BCD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6 (3.58-4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BCD" w:rsidRPr="001D1811" w:rsidRDefault="00552BCD" w:rsidP="00552BCD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3 (3.6-5.62)</w:t>
            </w:r>
          </w:p>
        </w:tc>
      </w:tr>
      <w:tr w:rsidR="00552BCD" w:rsidRPr="001D1811" w:rsidTr="00552BCD">
        <w:trPr>
          <w:trHeight w:val="300"/>
          <w:jc w:val="center"/>
        </w:trPr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2BCD" w:rsidRPr="001D1811" w:rsidRDefault="00552BCD" w:rsidP="00552BCD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DL-C, mmol/L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2BCD" w:rsidRPr="001D1811" w:rsidRDefault="00552BCD" w:rsidP="00552BCD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 (1.15-2.2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2BCD" w:rsidRPr="001D1811" w:rsidRDefault="00552BCD" w:rsidP="00552BCD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 (0.63-1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2BCD" w:rsidRPr="001D1811" w:rsidRDefault="00552BCD" w:rsidP="00552BCD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 (0.41-1.23)</w:t>
            </w:r>
          </w:p>
        </w:tc>
      </w:tr>
    </w:tbl>
    <w:p w:rsidR="00552BCD" w:rsidRPr="001D1811" w:rsidRDefault="00552BCD" w:rsidP="006D0179">
      <w:pPr>
        <w:spacing w:line="220" w:lineRule="atLeast"/>
        <w:jc w:val="both"/>
        <w:rPr>
          <w:rFonts w:ascii="Times New Roman" w:hAnsi="Times New Roman" w:cs="Times New Roman"/>
          <w:sz w:val="20"/>
          <w:szCs w:val="20"/>
        </w:rPr>
      </w:pPr>
    </w:p>
    <w:sectPr w:rsidR="00552BCD" w:rsidRPr="001D1811" w:rsidSect="00552BCD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96248" w:rsidRDefault="00196248" w:rsidP="00196248">
      <w:pPr>
        <w:spacing w:after="0"/>
      </w:pPr>
      <w:r>
        <w:separator/>
      </w:r>
    </w:p>
  </w:endnote>
  <w:endnote w:type="continuationSeparator" w:id="0">
    <w:p w:rsidR="00196248" w:rsidRDefault="00196248" w:rsidP="0019624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96248" w:rsidRDefault="00196248" w:rsidP="00196248">
      <w:pPr>
        <w:spacing w:after="0"/>
      </w:pPr>
      <w:r>
        <w:separator/>
      </w:r>
    </w:p>
  </w:footnote>
  <w:footnote w:type="continuationSeparator" w:id="0">
    <w:p w:rsidR="00196248" w:rsidRDefault="00196248" w:rsidP="0019624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720"/>
  <w:characterSpacingControl w:val="doNotCompress"/>
  <w:hdrShapeDefaults>
    <o:shapedefaults v:ext="edit" spidmax="1126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196248"/>
    <w:rsid w:val="001D1811"/>
    <w:rsid w:val="001E40E1"/>
    <w:rsid w:val="00323B43"/>
    <w:rsid w:val="003D37D8"/>
    <w:rsid w:val="00426133"/>
    <w:rsid w:val="004358AB"/>
    <w:rsid w:val="004B3803"/>
    <w:rsid w:val="004B453D"/>
    <w:rsid w:val="0052481B"/>
    <w:rsid w:val="00547131"/>
    <w:rsid w:val="00552BCD"/>
    <w:rsid w:val="006D0179"/>
    <w:rsid w:val="006E4546"/>
    <w:rsid w:val="008B7726"/>
    <w:rsid w:val="00D31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5"/>
    <o:shapelayout v:ext="edit">
      <o:idmap v:ext="edit" data="1"/>
    </o:shapelayout>
  </w:shapeDefaults>
  <w:decimalSymbol w:val="."/>
  <w:listSeparator w:val=","/>
  <w15:docId w15:val="{87AF1C3D-D326-4A32-B2B8-C974D13EE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196248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196248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196248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196248"/>
    <w:rPr>
      <w:rFonts w:ascii="Tahoma" w:hAnsi="Tahoma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196248"/>
    <w:pPr>
      <w:spacing w:after="0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96248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949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4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7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3</Pages>
  <Words>241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10</cp:revision>
  <dcterms:created xsi:type="dcterms:W3CDTF">2008-09-11T17:20:00Z</dcterms:created>
  <dcterms:modified xsi:type="dcterms:W3CDTF">2024-02-25T06:22:00Z</dcterms:modified>
</cp:coreProperties>
</file>